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BD9" w:rsidRPr="00FC0F36" w:rsidRDefault="003E50BD" w:rsidP="00F81B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F81BD9"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. List of significantly modulated mature </w:t>
      </w:r>
      <w:proofErr w:type="spellStart"/>
      <w:r w:rsidR="00F81BD9" w:rsidRPr="00FC0F36">
        <w:rPr>
          <w:rFonts w:ascii="Times New Roman" w:hAnsi="Times New Roman" w:cs="Times New Roman"/>
          <w:sz w:val="24"/>
          <w:szCs w:val="24"/>
          <w:lang w:val="en-US"/>
        </w:rPr>
        <w:t>miRNAs</w:t>
      </w:r>
      <w:proofErr w:type="spellEnd"/>
      <w:r w:rsidR="00F81BD9"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(&gt;10.0-fold) and their respective fold induction at each time point</w:t>
      </w:r>
    </w:p>
    <w:p w:rsidR="00F81BD9" w:rsidRPr="00FC0F36" w:rsidRDefault="00F81BD9" w:rsidP="00F81B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FC0F36">
        <w:rPr>
          <w:rFonts w:ascii="Times New Roman" w:hAnsi="Times New Roman" w:cs="Times New Roman"/>
          <w:sz w:val="24"/>
          <w:szCs w:val="24"/>
          <w:lang w:val="en-US"/>
        </w:rPr>
        <w:t>miRNAs</w:t>
      </w:r>
      <w:proofErr w:type="spellEnd"/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with significant change in expression at one time point only (marked in red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02"/>
        <w:gridCol w:w="1559"/>
        <w:gridCol w:w="3260"/>
        <w:gridCol w:w="1591"/>
      </w:tblGrid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regulation</w:t>
            </w:r>
            <w:proofErr w:type="spellEnd"/>
          </w:p>
        </w:tc>
        <w:tc>
          <w:tcPr>
            <w:tcW w:w="1559" w:type="dxa"/>
          </w:tcPr>
          <w:p w:rsidR="00F81BD9" w:rsidRPr="00FC0F36" w:rsidRDefault="00F81BD9" w:rsidP="00FC0F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d </w:t>
            </w:r>
            <w:r w:rsid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regulation</w:t>
            </w:r>
            <w:proofErr w:type="spellEnd"/>
          </w:p>
        </w:tc>
        <w:tc>
          <w:tcPr>
            <w:tcW w:w="1591" w:type="dxa"/>
          </w:tcPr>
          <w:p w:rsidR="00F81BD9" w:rsidRPr="00FC0F36" w:rsidRDefault="00F81BD9" w:rsidP="00FC0F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d </w:t>
            </w:r>
            <w:r w:rsid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</w:t>
            </w: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43-00285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.272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-0015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42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-00221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81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-00214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26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30-5p-00223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let-7b#-00240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8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-00221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629-00243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47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331-5p-002233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384-00057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45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483-5p-00233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84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41-001585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39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3p-00239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489-00235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87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62-3p-00211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8b-00115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35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92-00154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495-00166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66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a-5p-00241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-00225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58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42-00159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61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c-3p-00240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06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7b-00226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20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2-5p-00224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75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-0015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.060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232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-00214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07-0004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333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159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-00221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-00225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72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5-3p-00237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50-0004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8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-00221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47b-00226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33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4-1#-00244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18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-3p-00114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219-1-3p-00209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93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6b-00110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302b-000531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88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6a-2#-002115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489-00235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57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a-5p-00241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2-00039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76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02-00110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2-5p-00224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46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a#-00242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8e-00239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01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32#-00102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5p-00198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63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4-00118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79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9-00220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22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D-3P-0027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80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55-3p-00224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98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02-3p-00208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31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3-5p-00233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17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-0015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7.245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-00214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.44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lastRenderedPageBreak/>
              <w:t>mmu-miR-495-00166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58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450b-5p-00220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-00225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698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72-00161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95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25-3p-00238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48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3p-00239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249-00286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81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4-1#-00244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mu-miR-129-3p-00118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18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6b-00110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886-3p-00219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16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a-5p-00241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c-3p-00240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47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-3p-00114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mu-miR-615-00196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29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00-00290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30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00-00104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7b-00226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19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49-00103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9-3p-00231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46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2-3p-00128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4-00118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96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18b-00115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35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19-1-3p-00209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42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3-000561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39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7-00046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3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16a-00222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25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50-0004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27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0-00127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52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-00210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58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D-3P-0027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4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-0015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8.778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999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-00221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797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-00214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39-3p-00231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61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-00225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72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97-001551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34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-00221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2-3p-00046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27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204-000508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7b-00128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60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643-00159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02-3p-00208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85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3p-00239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00#-00214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let-7c-00037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00-00290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5-00226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me-miR-7-000268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92-00154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24a-00118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let-7b-00261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1-3p-00212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31-5p-002233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1-00112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4a#-002125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43-00285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5-001568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c-3p-00240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30-5p-00223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50a-002303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0b-002218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5</w:t>
            </w: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15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-00221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4-00118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86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9-3p-00231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32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2-5p-00214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3-00224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83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80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62-3p-00211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5-3p-00127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50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5-3p-00237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2-3p-00046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83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30-5p-00223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20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97-001551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2-5p-00224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14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-00221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5-00226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3p-00239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24-1#-00244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a-5p-00241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2#-00227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let-7c-00037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3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2-00161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38-00158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22-001553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let-7b-00261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9#-00216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1-00112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8</w:t>
            </w:r>
          </w:p>
        </w:tc>
      </w:tr>
      <w:tr w:rsidR="00F81BD9" w:rsidRPr="00FC0F36" w:rsidTr="00E53D1B">
        <w:tc>
          <w:tcPr>
            <w:tcW w:w="9212" w:type="dxa"/>
            <w:gridSpan w:val="4"/>
          </w:tcPr>
          <w:p w:rsidR="00F81BD9" w:rsidRPr="00FC0F36" w:rsidRDefault="00F81BD9" w:rsidP="00F81B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 hrs after wounding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09-0015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1.637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135b#-00215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20c-3p-00240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.63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91b-00221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49-00286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0.665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5-3p-00237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91-00283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.241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3p-002399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50-00047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.177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21#-00209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2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37-0011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114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76b-00110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1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7b-00226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539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76-5p-002350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615-00196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802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5-002267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6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369-3p-00055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242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88-3p-00210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9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11-00161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3975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16a-5p-002416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mu-miR-379-00113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495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888-002212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5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8-0005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73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616-002414</w:t>
            </w: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4</w:t>
            </w: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452#-00233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491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7a-00127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06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875-5p-00220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334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19e-00237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6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55-3p-00224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219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2-3p-00046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39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43-00285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80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let-7b#-00240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73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92a-1#-00213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38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33-00157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74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2-00039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66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sa-miR-378-00056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76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7-00046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9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07-00044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80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9-002358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96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2-5p-00198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22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93a-3p-00225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72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13-5p-00209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41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48d-00160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15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708-002341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96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02-3p-00208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09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49#-00216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01-00225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113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25-3P-00276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68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84-00162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91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9a#-00244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58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0B-00284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66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5a-00046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18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19-1-3p-00209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3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23-3p-00222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34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744#-00232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23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275-00284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07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485-3p-00127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888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55-00262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04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42-00159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60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548c-5p-002429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15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570-00234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93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3b-000400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389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u-miR-129-3p-001184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184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652-00235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79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b-002102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83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223-002295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856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34a-000426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461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sa-miR-202-002363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76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81BD9" w:rsidRPr="00FC0F36" w:rsidTr="00FC0F36">
        <w:tc>
          <w:tcPr>
            <w:tcW w:w="2802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a-miR-1305-002867</w:t>
            </w:r>
          </w:p>
        </w:tc>
        <w:tc>
          <w:tcPr>
            <w:tcW w:w="1559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682</w:t>
            </w:r>
          </w:p>
        </w:tc>
        <w:tc>
          <w:tcPr>
            <w:tcW w:w="3260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F81BD9" w:rsidRPr="00FC0F36" w:rsidRDefault="00F81BD9" w:rsidP="00E53D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81BD9" w:rsidRPr="00FC0F36" w:rsidRDefault="00F81B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C0F36" w:rsidRDefault="00FC0F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53D1B" w:rsidRPr="00FC0F36" w:rsidRDefault="00E53D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2C04" w:rsidRDefault="00AB2C0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B2C04" w:rsidSect="00CC1D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400C4"/>
    <w:rsid w:val="00012B1B"/>
    <w:rsid w:val="000B4172"/>
    <w:rsid w:val="001052E5"/>
    <w:rsid w:val="003418B3"/>
    <w:rsid w:val="00350C88"/>
    <w:rsid w:val="00355CE0"/>
    <w:rsid w:val="003B1D82"/>
    <w:rsid w:val="003E50BD"/>
    <w:rsid w:val="00467005"/>
    <w:rsid w:val="005143F5"/>
    <w:rsid w:val="00517610"/>
    <w:rsid w:val="0059181D"/>
    <w:rsid w:val="005A6843"/>
    <w:rsid w:val="006B1151"/>
    <w:rsid w:val="0072541C"/>
    <w:rsid w:val="00731504"/>
    <w:rsid w:val="007400C4"/>
    <w:rsid w:val="00760DE2"/>
    <w:rsid w:val="00771018"/>
    <w:rsid w:val="0077200A"/>
    <w:rsid w:val="007904F8"/>
    <w:rsid w:val="0091754A"/>
    <w:rsid w:val="0095788E"/>
    <w:rsid w:val="009B317A"/>
    <w:rsid w:val="009F5B1A"/>
    <w:rsid w:val="00A436AE"/>
    <w:rsid w:val="00AB2C04"/>
    <w:rsid w:val="00BA544F"/>
    <w:rsid w:val="00CC1DEE"/>
    <w:rsid w:val="00CD02E1"/>
    <w:rsid w:val="00DB4FE5"/>
    <w:rsid w:val="00E32B9E"/>
    <w:rsid w:val="00E53D1B"/>
    <w:rsid w:val="00EE6FAD"/>
    <w:rsid w:val="00F14602"/>
    <w:rsid w:val="00F81BD9"/>
    <w:rsid w:val="00FC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C1D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740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F81B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1058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Ola</cp:lastModifiedBy>
  <cp:revision>22</cp:revision>
  <dcterms:created xsi:type="dcterms:W3CDTF">2012-07-18T10:37:00Z</dcterms:created>
  <dcterms:modified xsi:type="dcterms:W3CDTF">2012-12-13T09:50:00Z</dcterms:modified>
</cp:coreProperties>
</file>